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E8CB7" w14:textId="04717150" w:rsidR="0019506A" w:rsidRPr="00AB731F" w:rsidRDefault="005F5621" w:rsidP="0019506A">
      <w:pPr>
        <w:jc w:val="center"/>
        <w:rPr>
          <w:lang w:val="en-US"/>
        </w:rPr>
      </w:pPr>
      <w:r>
        <w:rPr>
          <w:b/>
          <w:sz w:val="18"/>
          <w:szCs w:val="18"/>
          <w:lang w:val="en-US"/>
        </w:rPr>
        <w:t xml:space="preserve">S1 </w:t>
      </w:r>
      <w:r w:rsidR="0019506A" w:rsidRPr="00AB731F">
        <w:rPr>
          <w:b/>
          <w:sz w:val="18"/>
          <w:szCs w:val="18"/>
          <w:lang w:val="en-US"/>
        </w:rPr>
        <w:t>Annex:</w:t>
      </w:r>
      <w:r w:rsidR="0019506A" w:rsidRPr="00AB731F">
        <w:rPr>
          <w:sz w:val="18"/>
          <w:szCs w:val="18"/>
          <w:lang w:val="en-US"/>
        </w:rPr>
        <w:t xml:space="preserve"> </w:t>
      </w:r>
      <w:r w:rsidR="0019506A" w:rsidRPr="00AB731F">
        <w:rPr>
          <w:b/>
          <w:sz w:val="18"/>
          <w:szCs w:val="18"/>
          <w:lang w:val="en-US"/>
        </w:rPr>
        <w:t xml:space="preserve">Unit root of time series </w:t>
      </w:r>
      <w:r w:rsidR="0019506A" w:rsidRPr="00AB731F">
        <w:rPr>
          <w:sz w:val="18"/>
          <w:szCs w:val="18"/>
          <w:lang w:val="en-US"/>
        </w:rPr>
        <w:t>(level and first-differenc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815"/>
        <w:gridCol w:w="1266"/>
        <w:gridCol w:w="993"/>
        <w:gridCol w:w="1320"/>
        <w:gridCol w:w="1275"/>
        <w:gridCol w:w="906"/>
      </w:tblGrid>
      <w:tr w:rsidR="0019506A" w:rsidRPr="00AB731F" w14:paraId="32685938" w14:textId="77777777" w:rsidTr="00895ABF">
        <w:trPr>
          <w:trHeight w:hRule="exact" w:val="518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59209A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Methods</w:t>
            </w:r>
            <w:r w:rsidRPr="00AB731F">
              <w:rPr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44586F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Variable level</w:t>
            </w:r>
          </w:p>
          <w:p w14:paraId="370185C6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75D0EC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t-Statistic (Prob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DCDF53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(C,T,L/B)</w:t>
            </w:r>
            <w:r w:rsidRPr="00AB731F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705B13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 xml:space="preserve">Variable 1st-difference </w:t>
            </w:r>
          </w:p>
          <w:p w14:paraId="3762E5A2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1049E5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t-Statistic (Prob</w:t>
            </w:r>
            <w:r w:rsidRPr="00AB731F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AB731F">
              <w:rPr>
                <w:sz w:val="16"/>
                <w:szCs w:val="16"/>
                <w:lang w:val="en-US"/>
              </w:rPr>
              <w:t>.)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EFD26C" w14:textId="77777777" w:rsidR="0019506A" w:rsidRPr="00AB731F" w:rsidRDefault="0019506A" w:rsidP="00895ABF">
            <w:pPr>
              <w:spacing w:line="240" w:lineRule="exact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B731F">
              <w:rPr>
                <w:sz w:val="16"/>
                <w:szCs w:val="16"/>
                <w:lang w:val="en-US"/>
              </w:rPr>
              <w:t>(C,T,L/B)</w:t>
            </w:r>
            <w:r w:rsidRPr="00AB731F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19506A" w:rsidRPr="00AB731F" w14:paraId="0702E923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83386F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1BCDB8D4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Ye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E38639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8062</w:t>
            </w:r>
          </w:p>
          <w:p w14:paraId="1451C27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6898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F9E3FE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1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150721C5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Ye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DA73EA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9803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</w:t>
            </w:r>
          </w:p>
          <w:p w14:paraId="241BA6C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463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53DAABF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10)</w:t>
            </w:r>
          </w:p>
        </w:tc>
      </w:tr>
      <w:tr w:rsidR="0019506A" w:rsidRPr="00AB731F" w14:paraId="75654603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9A1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19431F6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F19911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9974</w:t>
            </w:r>
          </w:p>
          <w:p w14:paraId="52DFAF7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28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441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3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vAlign w:val="center"/>
          </w:tcPr>
          <w:p w14:paraId="4A501AB8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1DE20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1.3671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5B760B6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346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12)</w:t>
            </w:r>
          </w:p>
        </w:tc>
      </w:tr>
      <w:tr w:rsidR="0019506A" w:rsidRPr="00AB731F" w14:paraId="03CC28B9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BCA1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3B41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0758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2322</w:t>
            </w:r>
          </w:p>
          <w:p w14:paraId="3109851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3EDB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4)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46DD0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58B9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213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14F9278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F243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13)</w:t>
            </w:r>
          </w:p>
        </w:tc>
      </w:tr>
      <w:tr w:rsidR="0019506A" w:rsidRPr="00AB731F" w14:paraId="4B7A52BC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42E82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1A4D9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Yi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DC98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1862</w:t>
            </w:r>
          </w:p>
          <w:p w14:paraId="5219692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938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E3FBF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4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4559A4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Yi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CC38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8.7960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0236729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D7663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3)</w:t>
            </w:r>
          </w:p>
        </w:tc>
      </w:tr>
      <w:tr w:rsidR="0019506A" w:rsidRPr="00AB731F" w14:paraId="706F889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C4CA9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9CE9F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C8337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2285</w:t>
            </w:r>
          </w:p>
          <w:p w14:paraId="3F6A754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94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20F1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3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AC213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4142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26.193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6CE6711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8E481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3)</w:t>
            </w:r>
          </w:p>
        </w:tc>
      </w:tr>
      <w:tr w:rsidR="0019506A" w:rsidRPr="00AB731F" w14:paraId="1AD971D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D90A7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723A0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2952D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8773</w:t>
            </w:r>
          </w:p>
          <w:p w14:paraId="6F5B344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F0861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3)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551086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67BB4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3479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</w:t>
            </w:r>
          </w:p>
          <w:p w14:paraId="26892B8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588B0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3)</w:t>
            </w:r>
          </w:p>
        </w:tc>
      </w:tr>
      <w:tr w:rsidR="0019506A" w:rsidRPr="00AB731F" w14:paraId="689EBC8B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2F216A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3C5C1009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Re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32DFFD6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0321</w:t>
            </w:r>
          </w:p>
          <w:p w14:paraId="5609A4A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9316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AFF3A2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3C675BBD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Re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4372C8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vertAlign w:val="superscript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6.4673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33B3890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099D0A3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 0,0)</w:t>
            </w:r>
          </w:p>
        </w:tc>
      </w:tr>
      <w:tr w:rsidR="0019506A" w:rsidRPr="00AB731F" w14:paraId="2EFE6241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206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154BC538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D9B8D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2074</w:t>
            </w:r>
          </w:p>
          <w:p w14:paraId="3995764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9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A85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3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vAlign w:val="center"/>
          </w:tcPr>
          <w:p w14:paraId="1332A319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A7A91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6.7173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730F656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C5C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 0,3)</w:t>
            </w:r>
          </w:p>
        </w:tc>
      </w:tr>
      <w:tr w:rsidR="0019506A" w:rsidRPr="00AB731F" w14:paraId="717070BA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C191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BCAD9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968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1621</w:t>
            </w:r>
          </w:p>
          <w:p w14:paraId="0FC9E0D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3595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6)</w:t>
            </w:r>
          </w:p>
        </w:tc>
        <w:tc>
          <w:tcPr>
            <w:tcW w:w="13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84D01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01B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1930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19B2C2D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8C23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2)</w:t>
            </w:r>
          </w:p>
        </w:tc>
      </w:tr>
      <w:tr w:rsidR="0019506A" w:rsidRPr="00AB731F" w14:paraId="2B77BB6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A1965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2654C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pru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4E39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.8366</w:t>
            </w:r>
          </w:p>
          <w:p w14:paraId="6F5BC1B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889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22EE4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2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1C1C8C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pru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FD8E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8.601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65B1495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589C7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1)</w:t>
            </w:r>
          </w:p>
        </w:tc>
      </w:tr>
      <w:tr w:rsidR="0019506A" w:rsidRPr="00AB731F" w14:paraId="5BF72952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E2CE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ED4766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D8F7B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.7515</w:t>
            </w:r>
          </w:p>
          <w:p w14:paraId="09A3CAE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87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C965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7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10D3A2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3DF1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1.7804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32E17AA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2A11B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6)</w:t>
            </w:r>
          </w:p>
        </w:tc>
      </w:tr>
      <w:tr w:rsidR="0019506A" w:rsidRPr="00AB731F" w14:paraId="082A917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90854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15AAD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BC088B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1359</w:t>
            </w:r>
          </w:p>
          <w:p w14:paraId="0449EE0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CA38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2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5A8C51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4C5FF8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2690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6AE9B54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DCB57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8)</w:t>
            </w:r>
          </w:p>
        </w:tc>
      </w:tr>
      <w:tr w:rsidR="0019506A" w:rsidRPr="00AB731F" w14:paraId="24242334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41C3A8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29FE503E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i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C59366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6241</w:t>
            </w:r>
          </w:p>
          <w:p w14:paraId="258841F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97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7577DF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72875EE3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i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E5030A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7.8102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7567A98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24DF434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18CCF8E4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4EC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2B459CFB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8A4129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6241</w:t>
            </w:r>
          </w:p>
          <w:p w14:paraId="396AEB2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9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E48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3067FE50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9412C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7.8102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6BA18D0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F20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492EDB5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A75053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4655E646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86FD65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3890</w:t>
            </w:r>
          </w:p>
          <w:p w14:paraId="257F537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0B230C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2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6F074598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505D49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3045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4BB9DF8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34C01D3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1)</w:t>
            </w:r>
          </w:p>
        </w:tc>
      </w:tr>
      <w:tr w:rsidR="0019506A" w:rsidRPr="00AB731F" w14:paraId="220376F5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28B0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D4CC2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e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36A2E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9939</w:t>
            </w:r>
          </w:p>
          <w:p w14:paraId="1F14CF3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593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D38A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3652B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e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CD7E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7.892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4DD34BA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0A08E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527792E9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F758F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1CCBE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7448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2.0324</w:t>
            </w:r>
          </w:p>
          <w:p w14:paraId="3F9D6A5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57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05E114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1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9882B3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ADCF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7.903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2D5C356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91DC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5)</w:t>
            </w:r>
          </w:p>
        </w:tc>
      </w:tr>
      <w:tr w:rsidR="0019506A" w:rsidRPr="00AB731F" w14:paraId="1F56613B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4BE30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50D94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AAC8E4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1516</w:t>
            </w:r>
          </w:p>
          <w:p w14:paraId="28DAFB9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F2490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6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E8CA2B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DA09CA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0992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45A7768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7A352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6)</w:t>
            </w:r>
          </w:p>
        </w:tc>
      </w:tr>
      <w:tr w:rsidR="0019506A" w:rsidRPr="00AB731F" w14:paraId="5B3B89B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FDCC72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63D1489C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cob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6EDB64E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2.1869</w:t>
            </w:r>
          </w:p>
          <w:p w14:paraId="71BB091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213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F59D96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24F54677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cob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9D101B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8.5745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547FC39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447F1AF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4DCA5679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277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6A96300E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EBE7BA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2.1213</w:t>
            </w:r>
          </w:p>
          <w:p w14:paraId="0C9A851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23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B1E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3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12E4B525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60CF4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8.8847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622BD58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F45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5)</w:t>
            </w:r>
          </w:p>
        </w:tc>
      </w:tr>
      <w:tr w:rsidR="0019506A" w:rsidRPr="00AB731F" w14:paraId="10BEB291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6642CC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2C15EF49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089911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8979</w:t>
            </w:r>
          </w:p>
          <w:p w14:paraId="188F394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996300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6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21BDCD25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973D24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0959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3B57568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209F0CE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9)</w:t>
            </w:r>
          </w:p>
        </w:tc>
      </w:tr>
      <w:tr w:rsidR="0019506A" w:rsidRPr="00AB731F" w14:paraId="75A40992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5247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3CCA1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igb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E24B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3.0994</w:t>
            </w:r>
          </w:p>
          <w:p w14:paraId="24434D5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1155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FB83D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0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D722B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igb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1DC2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8.4058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7D367EE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AE73F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21C5B878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101862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84224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23938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3.0994</w:t>
            </w:r>
          </w:p>
          <w:p w14:paraId="50DF4914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11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03767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T,0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E43974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CCD8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8.7329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20E5FC07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26AB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6)</w:t>
            </w:r>
          </w:p>
        </w:tc>
      </w:tr>
      <w:tr w:rsidR="0019506A" w:rsidRPr="00AB731F" w14:paraId="55089B27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284F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F412D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9834F1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9779</w:t>
            </w:r>
          </w:p>
          <w:p w14:paraId="3D7D294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A5441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5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30E74A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F25D4A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0992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495CE60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F1C46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7)</w:t>
            </w:r>
          </w:p>
        </w:tc>
      </w:tr>
      <w:tr w:rsidR="0019506A" w:rsidRPr="00AB731F" w14:paraId="6D50CA82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6350B0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ADF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7BF5AA11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ln(tem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A8A3ECC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2730</w:t>
            </w:r>
          </w:p>
          <w:p w14:paraId="4497CBE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6368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E758AA6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1)</w:t>
            </w:r>
          </w:p>
        </w:tc>
        <w:tc>
          <w:tcPr>
            <w:tcW w:w="1320" w:type="dxa"/>
            <w:vMerge w:val="restart"/>
            <w:tcBorders>
              <w:left w:val="nil"/>
              <w:right w:val="nil"/>
            </w:tcBorders>
            <w:vAlign w:val="center"/>
          </w:tcPr>
          <w:p w14:paraId="4E54CB36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  <w:r w:rsidRPr="00AB731F">
              <w:rPr>
                <w:b/>
                <w:sz w:val="14"/>
                <w:szCs w:val="14"/>
                <w:lang w:val="en-US"/>
              </w:rPr>
              <w:t>Δln(tem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604A658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1.6582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1B6E3BA3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6EF2A27F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0)</w:t>
            </w:r>
          </w:p>
        </w:tc>
      </w:tr>
      <w:tr w:rsidR="0019506A" w:rsidRPr="00AB731F" w14:paraId="00D6211E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DE7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PP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77E4D4E5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C8489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.4860</w:t>
            </w:r>
          </w:p>
          <w:p w14:paraId="3E954B7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53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6EE0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2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67133BE6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EDCD0E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-12.0719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28E089F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.0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E0E9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0,0,2)</w:t>
            </w:r>
          </w:p>
        </w:tc>
      </w:tr>
      <w:tr w:rsidR="0019506A" w:rsidRPr="00AB731F" w14:paraId="72F07181" w14:textId="77777777" w:rsidTr="00895ABF">
        <w:trPr>
          <w:trHeight w:hRule="exact" w:val="447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1C1208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KPSS</w:t>
            </w:r>
          </w:p>
        </w:tc>
        <w:tc>
          <w:tcPr>
            <w:tcW w:w="815" w:type="dxa"/>
            <w:vMerge/>
            <w:tcBorders>
              <w:left w:val="nil"/>
              <w:right w:val="nil"/>
            </w:tcBorders>
            <w:vAlign w:val="center"/>
          </w:tcPr>
          <w:p w14:paraId="590A2127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74A6C465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9003</w:t>
            </w:r>
          </w:p>
          <w:p w14:paraId="3CC95C84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3EEF75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6)</w:t>
            </w:r>
          </w:p>
        </w:tc>
        <w:tc>
          <w:tcPr>
            <w:tcW w:w="1320" w:type="dxa"/>
            <w:vMerge/>
            <w:tcBorders>
              <w:left w:val="nil"/>
              <w:right w:val="nil"/>
            </w:tcBorders>
          </w:tcPr>
          <w:p w14:paraId="51929D37" w14:textId="77777777" w:rsidR="0019506A" w:rsidRPr="00AB731F" w:rsidRDefault="0019506A" w:rsidP="00895ABF">
            <w:pPr>
              <w:spacing w:line="240" w:lineRule="exact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0A62911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.0445</w:t>
            </w:r>
            <w:r w:rsidRPr="00AB731F">
              <w:rPr>
                <w:sz w:val="14"/>
                <w:szCs w:val="14"/>
                <w:vertAlign w:val="superscript"/>
                <w:lang w:val="en-US"/>
              </w:rPr>
              <w:t>***</w:t>
            </w:r>
          </w:p>
          <w:p w14:paraId="01821BBD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—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776EDBBA" w14:textId="77777777" w:rsidR="0019506A" w:rsidRPr="00AB731F" w:rsidRDefault="0019506A" w:rsidP="00895ABF">
            <w:pPr>
              <w:spacing w:line="240" w:lineRule="exact"/>
              <w:jc w:val="center"/>
              <w:rPr>
                <w:sz w:val="14"/>
                <w:szCs w:val="14"/>
                <w:lang w:val="en-US"/>
              </w:rPr>
            </w:pPr>
            <w:r w:rsidRPr="00AB731F">
              <w:rPr>
                <w:sz w:val="14"/>
                <w:szCs w:val="14"/>
                <w:lang w:val="en-US"/>
              </w:rPr>
              <w:t>(C,0,5)</w:t>
            </w:r>
          </w:p>
        </w:tc>
      </w:tr>
    </w:tbl>
    <w:p w14:paraId="0D3F47FE" w14:textId="77777777" w:rsidR="0019506A" w:rsidRPr="00AB731F" w:rsidRDefault="0019506A" w:rsidP="0019506A">
      <w:pPr>
        <w:autoSpaceDE w:val="0"/>
        <w:autoSpaceDN w:val="0"/>
        <w:adjustRightInd w:val="0"/>
        <w:rPr>
          <w:rFonts w:eastAsiaTheme="minorHAnsi"/>
          <w:sz w:val="16"/>
          <w:szCs w:val="16"/>
          <w:lang w:val="en-US" w:eastAsia="en-US"/>
        </w:rPr>
      </w:pPr>
      <w:r w:rsidRPr="00AB731F">
        <w:rPr>
          <w:rFonts w:eastAsiaTheme="minorHAnsi"/>
          <w:sz w:val="16"/>
          <w:szCs w:val="16"/>
          <w:lang w:val="en-US" w:eastAsia="en-US"/>
        </w:rPr>
        <w:lastRenderedPageBreak/>
        <w:t>Source: Own Elaboration. 1/ The unit root test methods used are: Dickey-Fuller-Augmented (ADF), Phillips-Perron (PP), and Kwiatkowski-Phillips-Schmidt-Shin (KPSS) respectively. The null hypothesis of the ADF test and the PP test is that the series has a unit root, the null hypothesis of the KPSS test is that the tested series is stationary. 2 / (C, T, L / B) refers to the intercept, trend, and delay length (ADF) / bandwidth (Bartlett Kernel of PP) specified in the tests. Intercept and trend by experimentation in EViews. It automatically selects the delay length.</w:t>
      </w:r>
    </w:p>
    <w:p w14:paraId="3E2A491A" w14:textId="77777777" w:rsidR="0019506A" w:rsidRDefault="0019506A"/>
    <w:sectPr w:rsidR="00195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6A"/>
    <w:rsid w:val="0019506A"/>
    <w:rsid w:val="005F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5A24"/>
  <w15:chartTrackingRefBased/>
  <w15:docId w15:val="{97EAB0BD-FB15-4E2C-8D09-0FEF9BD6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0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2</cp:revision>
  <dcterms:created xsi:type="dcterms:W3CDTF">2020-12-24T07:47:00Z</dcterms:created>
  <dcterms:modified xsi:type="dcterms:W3CDTF">2020-12-24T17:19:00Z</dcterms:modified>
</cp:coreProperties>
</file>